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C8045" w14:textId="03A4603E" w:rsidR="000E15E4" w:rsidRDefault="007D17A1" w:rsidP="000C2C66">
      <w:pPr>
        <w:spacing w:after="200"/>
      </w:pPr>
      <w:r>
        <w:rPr>
          <w:b/>
          <w:bCs/>
          <w:sz w:val="28"/>
          <w:szCs w:val="28"/>
        </w:rPr>
        <w:t>Supplemental Table 13 for</w:t>
      </w:r>
      <w:r w:rsidR="000C2C66">
        <w:rPr>
          <w:b/>
          <w:bCs/>
          <w:sz w:val="28"/>
          <w:szCs w:val="28"/>
        </w:rPr>
        <w:t xml:space="preserve"> </w:t>
      </w:r>
      <w:r w:rsidR="00800368">
        <w:rPr>
          <w:b/>
          <w:bCs/>
          <w:sz w:val="28"/>
          <w:szCs w:val="28"/>
        </w:rPr>
        <w:t xml:space="preserve">the </w:t>
      </w:r>
      <w:r w:rsidR="000C2C66">
        <w:rPr>
          <w:b/>
          <w:bCs/>
          <w:sz w:val="28"/>
          <w:szCs w:val="28"/>
        </w:rPr>
        <w:t>statistical analysis</w:t>
      </w:r>
      <w:r>
        <w:rPr>
          <w:b/>
          <w:bCs/>
          <w:sz w:val="28"/>
          <w:szCs w:val="28"/>
        </w:rPr>
        <w:t xml:space="preserve"> </w:t>
      </w:r>
      <w:r w:rsidR="000C2C66">
        <w:rPr>
          <w:b/>
          <w:bCs/>
          <w:sz w:val="28"/>
          <w:szCs w:val="28"/>
        </w:rPr>
        <w:t xml:space="preserve">of </w:t>
      </w:r>
      <w:r>
        <w:rPr>
          <w:b/>
          <w:bCs/>
          <w:sz w:val="28"/>
          <w:szCs w:val="28"/>
        </w:rPr>
        <w:t xml:space="preserve">Figure </w:t>
      </w:r>
      <w:r w:rsidR="000C2C66">
        <w:rPr>
          <w:b/>
          <w:bCs/>
          <w:sz w:val="28"/>
          <w:szCs w:val="28"/>
        </w:rPr>
        <w:t>5</w:t>
      </w:r>
      <w:r>
        <w:rPr>
          <w:b/>
          <w:bCs/>
          <w:sz w:val="28"/>
          <w:szCs w:val="28"/>
        </w:rPr>
        <w:t>—</w:t>
      </w:r>
      <w:r w:rsidR="000C2C66">
        <w:rPr>
          <w:b/>
          <w:bCs/>
          <w:sz w:val="28"/>
          <w:szCs w:val="28"/>
        </w:rPr>
        <w:t>figure supplement 2</w:t>
      </w:r>
    </w:p>
    <w:p w14:paraId="0BE1A572" w14:textId="2B3D48F3" w:rsidR="000E15E4" w:rsidRDefault="00000000" w:rsidP="00686EF5">
      <w:pPr>
        <w:spacing w:after="240"/>
      </w:pPr>
      <w:r>
        <w:rPr>
          <w:i/>
          <w:iCs/>
        </w:rPr>
        <w:t>KIR3DL1 frequency and density on CD56</w:t>
      </w:r>
      <w:r w:rsidRPr="00686EF5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s and KIR3DL1-stratified degranulation responses to </w:t>
      </w:r>
      <w:r w:rsidR="00686EF5">
        <w:rPr>
          <w:i/>
          <w:iCs/>
        </w:rPr>
        <w:t xml:space="preserve">purified </w:t>
      </w:r>
      <w:r>
        <w:rPr>
          <w:i/>
          <w:iCs/>
        </w:rPr>
        <w:t>autologous</w:t>
      </w:r>
      <w:r w:rsidR="00686EF5">
        <w:rPr>
          <w:i/>
          <w:iCs/>
        </w:rPr>
        <w:t xml:space="preserve"> productively </w:t>
      </w:r>
      <w:r>
        <w:rPr>
          <w:i/>
          <w:iCs/>
        </w:rPr>
        <w:t xml:space="preserve"> HIV</w:t>
      </w:r>
      <w:r w:rsidR="00686EF5">
        <w:rPr>
          <w:i/>
          <w:iCs/>
        </w:rPr>
        <w:t>-1</w:t>
      </w:r>
      <w:r w:rsidR="00686EF5" w:rsidRPr="00686EF5">
        <w:rPr>
          <w:i/>
          <w:iCs/>
          <w:vertAlign w:val="subscript"/>
        </w:rPr>
        <w:t>SHM-1</w:t>
      </w:r>
      <w:r>
        <w:rPr>
          <w:i/>
          <w:iCs/>
        </w:rPr>
        <w:t>-infected primary T cells</w:t>
      </w:r>
    </w:p>
    <w:p w14:paraId="6A94B9BD" w14:textId="77777777" w:rsidR="000E15E4" w:rsidRDefault="00000000">
      <w:pPr>
        <w:spacing w:after="120"/>
      </w:pPr>
      <w:r>
        <w:rPr>
          <w:b/>
          <w:bCs/>
          <w:sz w:val="26"/>
          <w:szCs w:val="26"/>
        </w:rPr>
        <w:t>Panel 1 — KIR3DL1 frequency</w:t>
      </w:r>
    </w:p>
    <w:p w14:paraId="66A671C2" w14:textId="76AEF732" w:rsidR="000E15E4" w:rsidRDefault="00000000">
      <w:pPr>
        <w:spacing w:after="180"/>
      </w:pPr>
      <w:r>
        <w:t>Design: Two-way ANOVA (CD16 subset × E:T ratio). Subsets: CD56</w:t>
      </w:r>
      <w:r w:rsidRPr="00686EF5">
        <w:rPr>
          <w:vertAlign w:val="superscript"/>
        </w:rPr>
        <w:t>dim</w:t>
      </w:r>
      <w:r>
        <w:t>CD16</w:t>
      </w:r>
      <w:r w:rsidRPr="00686EF5">
        <w:rPr>
          <w:vertAlign w:val="superscript"/>
        </w:rPr>
        <w:t>bright</w:t>
      </w:r>
      <w:r>
        <w:t>, CD56</w:t>
      </w:r>
      <w:r w:rsidRPr="00686EF5">
        <w:rPr>
          <w:vertAlign w:val="superscript"/>
        </w:rPr>
        <w:t>dim</w:t>
      </w:r>
      <w:r>
        <w:t>CD16</w:t>
      </w:r>
      <w:r w:rsidRPr="00686EF5">
        <w:rPr>
          <w:vertAlign w:val="superscript"/>
        </w:rPr>
        <w:t>dim</w:t>
      </w:r>
      <w:r>
        <w:t xml:space="preserve">, </w:t>
      </w:r>
      <w:r w:rsidR="00686EF5">
        <w:t xml:space="preserve">and </w:t>
      </w:r>
      <w:r>
        <w:t>CD56</w:t>
      </w:r>
      <w:r w:rsidRPr="00686EF5">
        <w:rPr>
          <w:vertAlign w:val="superscript"/>
        </w:rPr>
        <w:t>dim</w:t>
      </w:r>
      <w:r>
        <w:t>CD16</w:t>
      </w:r>
      <w:r w:rsidRPr="00686EF5">
        <w:rPr>
          <w:vertAlign w:val="superscript"/>
        </w:rPr>
        <w:t>neg</w:t>
      </w:r>
      <w:r w:rsidR="00686EF5" w:rsidRPr="00686EF5">
        <w:rPr>
          <w:vertAlign w:val="superscript"/>
        </w:rPr>
        <w:t>ative</w:t>
      </w:r>
      <w:r>
        <w:t xml:space="preserve">. E:T ratios: no targets, 3:1, 1:1. </w:t>
      </w:r>
      <w:proofErr w:type="gramStart"/>
      <w:r>
        <w:t>Post-hoc</w:t>
      </w:r>
      <w:proofErr w:type="gramEnd"/>
      <w:r>
        <w:t>: Šidák's multiple comparisons test. n = 3 per group; 27 values total.</w:t>
      </w:r>
    </w:p>
    <w:p w14:paraId="1A67011C" w14:textId="77777777" w:rsidR="000E15E4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0E15E4" w14:paraId="6F8BDB2E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A25CA5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C91F19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BAF758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AFCF26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AAB919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0E15E4" w14:paraId="535F9700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647184" w14:textId="77777777" w:rsidR="000E15E4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63ADE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7.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12F4F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8) = 54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4CB29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6B7B2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0E15E4" w14:paraId="6A90812C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0B810" w14:textId="77777777" w:rsidR="000E15E4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12083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D20DF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8) = 1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6F348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166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EA01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0E15E4" w14:paraId="18826461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867A0" w14:textId="77777777" w:rsidR="000E15E4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6C3B8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34215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4, 18) = 2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F050D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88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5A051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5D519DFA" w14:textId="77777777" w:rsidR="000E15E4" w:rsidRDefault="000E15E4">
      <w:pPr>
        <w:spacing w:after="180"/>
      </w:pPr>
    </w:p>
    <w:p w14:paraId="1F2665A2" w14:textId="77777777" w:rsidR="000E15E4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0E15E4" w14:paraId="390E07C6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15AD6D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AB0392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4AAC4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07F9EB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0B889B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49327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0E15E4" w14:paraId="29978698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4D1124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0E15E4" w14:paraId="663C6F3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33A01" w14:textId="3142219B" w:rsidR="000E15E4" w:rsidRDefault="00000000">
            <w:r>
              <w:rPr>
                <w:sz w:val="20"/>
                <w:szCs w:val="20"/>
              </w:rPr>
              <w:t>No targets CD16</w:t>
            </w:r>
            <w:r w:rsidRPr="008B26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A5087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.4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42775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6 to 3.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EA75E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4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A7C5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40990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08 ***</w:t>
            </w:r>
          </w:p>
        </w:tc>
      </w:tr>
      <w:tr w:rsidR="000E15E4" w14:paraId="14248E3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82CB73" w14:textId="510FF5CC" w:rsidR="000E15E4" w:rsidRDefault="00000000">
            <w:r>
              <w:rPr>
                <w:sz w:val="20"/>
                <w:szCs w:val="20"/>
              </w:rPr>
              <w:t>No targets CD16</w:t>
            </w:r>
            <w:r w:rsidRPr="008B2663">
              <w:rPr>
                <w:sz w:val="20"/>
                <w:szCs w:val="20"/>
                <w:vertAlign w:val="superscript"/>
              </w:rPr>
              <w:t>brigh</w:t>
            </w:r>
            <w:r>
              <w:rPr>
                <w:sz w:val="20"/>
                <w:szCs w:val="20"/>
              </w:rPr>
              <w:t>t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C3BF0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5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4A85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.938 to −0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3A026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7B984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E2B6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301 *</w:t>
            </w:r>
          </w:p>
        </w:tc>
      </w:tr>
      <w:tr w:rsidR="000E15E4" w14:paraId="3D2FC97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70FF31" w14:textId="77777777" w:rsidR="000E15E4" w:rsidRDefault="00000000">
            <w:r>
              <w:rPr>
                <w:sz w:val="20"/>
                <w:szCs w:val="20"/>
              </w:rPr>
              <w:t>No targets —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FAD68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.9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04460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5.338 to −2.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FEECE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7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D357D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DEECD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3CDBBDE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51D01F" w14:textId="77777777" w:rsidR="000E15E4" w:rsidRDefault="00000000">
            <w:r>
              <w:rPr>
                <w:sz w:val="20"/>
                <w:szCs w:val="20"/>
              </w:rPr>
              <w:t>3:1 — CD16</w:t>
            </w:r>
            <w:r w:rsidRPr="008B26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AA34F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BDC8C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938 to 1.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CD7D2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46ED7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103C0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7769 ns</w:t>
            </w:r>
          </w:p>
        </w:tc>
      </w:tr>
      <w:tr w:rsidR="000E15E4" w14:paraId="2E70139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11D75B" w14:textId="77777777" w:rsidR="000E15E4" w:rsidRDefault="00000000">
            <w:r>
              <w:rPr>
                <w:sz w:val="20"/>
                <w:szCs w:val="20"/>
              </w:rPr>
              <w:t>3:1 — CD16</w:t>
            </w:r>
            <w:r w:rsidRPr="008B26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7FA8F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7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8286B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.104 to −0.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77ED8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E0515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9CAB9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153 *</w:t>
            </w:r>
          </w:p>
        </w:tc>
      </w:tr>
      <w:tr w:rsidR="000E15E4" w14:paraId="774F393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ACE113" w14:textId="49DA5855" w:rsidR="000E15E4" w:rsidRDefault="00000000">
            <w:r>
              <w:rPr>
                <w:sz w:val="20"/>
                <w:szCs w:val="20"/>
              </w:rPr>
              <w:t>3:1 —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  <w:r w:rsidR="008B2663" w:rsidRPr="008B26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435F7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2D9C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.571 to −0.7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58CCC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4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B4DE5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C16BB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22 **</w:t>
            </w:r>
          </w:p>
        </w:tc>
      </w:tr>
      <w:tr w:rsidR="000E15E4" w14:paraId="2352AA0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527049" w14:textId="77777777" w:rsidR="000E15E4" w:rsidRDefault="00000000">
            <w:r>
              <w:rPr>
                <w:sz w:val="20"/>
                <w:szCs w:val="20"/>
              </w:rPr>
              <w:t>1:1 — CD16</w:t>
            </w:r>
            <w:r w:rsidRPr="008B2663">
              <w:rPr>
                <w:sz w:val="20"/>
                <w:szCs w:val="20"/>
                <w:vertAlign w:val="superscript"/>
              </w:rPr>
              <w:t>brigh</w:t>
            </w:r>
            <w:r>
              <w:rPr>
                <w:sz w:val="20"/>
                <w:szCs w:val="20"/>
              </w:rPr>
              <w:t>t vs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AA65A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.2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0B90C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829 to 3.6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BE614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4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A7076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D505F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17 **</w:t>
            </w:r>
          </w:p>
        </w:tc>
      </w:tr>
      <w:tr w:rsidR="000E15E4" w14:paraId="0F2D690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50909A" w14:textId="50DB7E2E" w:rsidR="000E15E4" w:rsidRDefault="00000000">
            <w:r>
              <w:rPr>
                <w:sz w:val="20"/>
                <w:szCs w:val="20"/>
              </w:rPr>
              <w:t>1:1 — CD16</w:t>
            </w:r>
            <w:r w:rsidRPr="008B26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  <w:r w:rsidR="008B2663" w:rsidRPr="008B26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C82C2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3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53981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.704 to 0.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FE407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2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FBB8B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EB551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746 ns</w:t>
            </w:r>
          </w:p>
        </w:tc>
      </w:tr>
      <w:tr w:rsidR="000E15E4" w14:paraId="2AC3F7B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22A7E0" w14:textId="4CF1E857" w:rsidR="000E15E4" w:rsidRDefault="00000000">
            <w:r>
              <w:rPr>
                <w:sz w:val="20"/>
                <w:szCs w:val="20"/>
              </w:rPr>
              <w:t>1:1 — CD16</w:t>
            </w:r>
            <w:r w:rsidRPr="008B26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8B2663">
              <w:rPr>
                <w:sz w:val="20"/>
                <w:szCs w:val="20"/>
                <w:vertAlign w:val="superscript"/>
              </w:rPr>
              <w:t>neg</w:t>
            </w:r>
            <w:r w:rsidR="008B2663" w:rsidRPr="008B26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8F2C0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.5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98880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4.938 to −2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A6F73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6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7CDA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4A62F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62DC6969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0250A4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0E15E4" w14:paraId="0FE121B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C4C613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EF941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0A08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271 to 1.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EC208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A8DD0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34CE7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27 ns</w:t>
            </w:r>
          </w:p>
        </w:tc>
      </w:tr>
      <w:tr w:rsidR="000E15E4" w14:paraId="5F4EF5D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D740B2" w14:textId="77777777" w:rsidR="000E15E4" w:rsidRDefault="00000000">
            <w:r>
              <w:rPr>
                <w:sz w:val="20"/>
                <w:szCs w:val="20"/>
              </w:rPr>
              <w:lastRenderedPageBreak/>
              <w:t>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D9D6F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1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9781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504 to 1.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20A51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6AD0B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D65A3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69 ns</w:t>
            </w:r>
          </w:p>
        </w:tc>
      </w:tr>
      <w:tr w:rsidR="000E15E4" w14:paraId="59899A2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3A5CD2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07E01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2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2BEF1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638 to 1.1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7F924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1AA61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62E8C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631 ns</w:t>
            </w:r>
          </w:p>
        </w:tc>
      </w:tr>
      <w:tr w:rsidR="000E15E4" w14:paraId="267CD98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EC6F71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7BF34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8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30D19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.204 to −0.3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E5962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BE193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DAB5C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102 *</w:t>
            </w:r>
          </w:p>
        </w:tc>
      </w:tr>
      <w:tr w:rsidR="000E15E4" w14:paraId="0CFCBE9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B2E7E4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76DE5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3D42A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671 to 1.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336C6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D2234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9F2FE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466 ns</w:t>
            </w:r>
          </w:p>
        </w:tc>
      </w:tr>
      <w:tr w:rsidR="000E15E4" w14:paraId="1DB2BDD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28068F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90912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.5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CC8D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129 to 2.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52249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51B28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3BD04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301 *</w:t>
            </w:r>
          </w:p>
        </w:tc>
      </w:tr>
      <w:tr w:rsidR="000E15E4" w14:paraId="271B73B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2AA16C" w14:textId="54FB85B6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7F99C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0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B56B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438 to 1.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7A61C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05EB1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184BA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99 ns</w:t>
            </w:r>
          </w:p>
        </w:tc>
      </w:tr>
      <w:tr w:rsidR="000E15E4" w14:paraId="11BBDE6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337E89" w14:textId="6A5FB404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8A310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888D0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271 to 1.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97F09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F55B3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869B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27 ns</w:t>
            </w:r>
          </w:p>
        </w:tc>
      </w:tr>
      <w:tr w:rsidR="000E15E4" w14:paraId="14E5688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4F0DB8" w14:textId="2A78CA85" w:rsidR="000E15E4" w:rsidRDefault="00000000">
            <w:r>
              <w:rPr>
                <w:sz w:val="20"/>
                <w:szCs w:val="20"/>
              </w:rPr>
              <w:t>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CE4DE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9016C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238 to 1.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C7758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F5ED0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94008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859 ns</w:t>
            </w:r>
          </w:p>
        </w:tc>
      </w:tr>
    </w:tbl>
    <w:p w14:paraId="3FE6E372" w14:textId="77777777" w:rsidR="000E15E4" w:rsidRDefault="000E15E4">
      <w:pPr>
        <w:spacing w:after="320"/>
      </w:pPr>
    </w:p>
    <w:p w14:paraId="17B06A4D" w14:textId="77777777" w:rsidR="000E15E4" w:rsidRDefault="00000000">
      <w:pPr>
        <w:spacing w:after="120"/>
      </w:pPr>
      <w:r>
        <w:rPr>
          <w:b/>
          <w:bCs/>
          <w:sz w:val="26"/>
          <w:szCs w:val="26"/>
        </w:rPr>
        <w:t>Panel 2 — KIR3DL1 density (gMFI)</w:t>
      </w:r>
    </w:p>
    <w:p w14:paraId="65EAD64D" w14:textId="77777777" w:rsidR="000E15E4" w:rsidRDefault="00000000">
      <w:pPr>
        <w:spacing w:after="180"/>
      </w:pPr>
      <w:r>
        <w:t>Design: Two-way ANOVA (CD16 subset × E:T ratio). Subsets: CD56dimCD16bright, CD56dimCD16dim, CD56dimCD16neg. E:T ratios: no targets, 3:1, 1:1. Post-hoc: Tukey's multiple comparisons test. n = 3 per group; 27 values total.</w:t>
      </w:r>
    </w:p>
    <w:p w14:paraId="7D2C2900" w14:textId="77777777" w:rsidR="000E15E4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0E15E4" w14:paraId="46B51320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2DEDD2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95ED7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8837DF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430B8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5DB9FE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0E15E4" w14:paraId="15E3895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B81E7" w14:textId="77777777" w:rsidR="000E15E4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A3352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98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A5EB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8) = 39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0C55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F3DD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0E15E4" w14:paraId="40A35BC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199A16" w14:textId="77777777" w:rsidR="000E15E4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392E0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A6F1C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8) = 10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95F3B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B4D6D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</w:tr>
      <w:tr w:rsidR="000E15E4" w14:paraId="01554F5C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041756" w14:textId="77777777" w:rsidR="000E15E4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033B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CD5F9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4, 18) = 16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D8981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4F96B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40D23957" w14:textId="77777777" w:rsidR="000E15E4" w:rsidRDefault="000E15E4">
      <w:pPr>
        <w:spacing w:after="180"/>
      </w:pPr>
    </w:p>
    <w:p w14:paraId="5BEE8BEE" w14:textId="77777777" w:rsidR="000E15E4" w:rsidRDefault="00000000">
      <w:pPr>
        <w:spacing w:after="100"/>
      </w:pPr>
      <w:r>
        <w:rPr>
          <w:b/>
          <w:bCs/>
        </w:rPr>
        <w:t>Tukey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1096"/>
        <w:gridCol w:w="1881"/>
        <w:gridCol w:w="969"/>
        <w:gridCol w:w="893"/>
        <w:gridCol w:w="1549"/>
      </w:tblGrid>
      <w:tr w:rsidR="000E15E4" w14:paraId="18BAE64F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7B2025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8D20DB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323D3C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64122B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19E09F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CB2E46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0E15E4" w14:paraId="19F1D1E8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224FD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0E15E4" w14:paraId="6438276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E7C82" w14:textId="77777777" w:rsidR="000E15E4" w:rsidRDefault="00000000">
            <w:r>
              <w:rPr>
                <w:sz w:val="20"/>
                <w:szCs w:val="20"/>
              </w:rPr>
              <w:t>No targets — 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CB6F2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50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74029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4625 to 5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94F38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4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4FB8F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76DE3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725D4E4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4C1CBD" w14:textId="2F72427C" w:rsidR="000E15E4" w:rsidRDefault="00000000">
            <w:r>
              <w:rPr>
                <w:sz w:val="20"/>
                <w:szCs w:val="20"/>
              </w:rPr>
              <w:t>No targets — 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F770B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814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B6E6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747 to 85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B7240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7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F279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CECB6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0A61707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911EA4" w14:textId="0CC5BE75" w:rsidR="000E15E4" w:rsidRDefault="00000000">
            <w:r>
              <w:rPr>
                <w:sz w:val="20"/>
                <w:szCs w:val="20"/>
              </w:rPr>
              <w:t>No targets — 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511E1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1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FB5D9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722 to 35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43943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2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9930A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ED805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41450C6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250795" w14:textId="77777777" w:rsidR="000E15E4" w:rsidRDefault="00000000">
            <w:r>
              <w:rPr>
                <w:sz w:val="20"/>
                <w:szCs w:val="20"/>
              </w:rPr>
              <w:lastRenderedPageBreak/>
              <w:t>3:1 — CD16</w:t>
            </w:r>
            <w:r w:rsidRPr="00E7677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A0C45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6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99C01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266 to 4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6BBEF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3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8A374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76F94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7C8BD24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F8B018" w14:textId="1BBAF408" w:rsidR="000E15E4" w:rsidRDefault="00000000">
            <w:r>
              <w:rPr>
                <w:sz w:val="20"/>
                <w:szCs w:val="20"/>
              </w:rPr>
              <w:t>3:1 — CD16</w:t>
            </w:r>
            <w:r w:rsidRPr="00E76772">
              <w:rPr>
                <w:sz w:val="20"/>
                <w:szCs w:val="20"/>
                <w:vertAlign w:val="superscript"/>
              </w:rPr>
              <w:t>brigh</w:t>
            </w:r>
            <w:r w:rsidRPr="00981019">
              <w:rPr>
                <w:sz w:val="20"/>
                <w:szCs w:val="20"/>
                <w:vertAlign w:val="superscript"/>
              </w:rPr>
              <w:t>t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884DC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800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1D9D7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604 to 8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2DEE7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7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21183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AB453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4A7544B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FED6E" w14:textId="6D0C775F" w:rsidR="000E15E4" w:rsidRDefault="00000000">
            <w:r>
              <w:rPr>
                <w:sz w:val="20"/>
                <w:szCs w:val="20"/>
              </w:rPr>
              <w:t>3:1 — CD16</w:t>
            </w:r>
            <w:r w:rsidRPr="00E7677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76772">
              <w:rPr>
                <w:sz w:val="20"/>
                <w:szCs w:val="20"/>
                <w:vertAlign w:val="superscript"/>
              </w:rPr>
              <w:t>neg</w:t>
            </w:r>
            <w:r w:rsidR="00E76772" w:rsidRPr="00E76772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14487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433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2BC25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938 to 47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CC1CD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3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7A25C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8822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66DF4E9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D91B56" w14:textId="77777777" w:rsidR="000E15E4" w:rsidRDefault="00000000">
            <w:r>
              <w:rPr>
                <w:sz w:val="20"/>
                <w:szCs w:val="20"/>
              </w:rPr>
              <w:t>1:1 — 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FA6E5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5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67A6A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147 to 3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0D3C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3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78FF8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EF215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0B9379E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D6C90E" w14:textId="4C78ED20" w:rsidR="000E15E4" w:rsidRDefault="00000000">
            <w:r>
              <w:rPr>
                <w:sz w:val="20"/>
                <w:szCs w:val="20"/>
              </w:rPr>
              <w:t>1:1 — CD16</w:t>
            </w:r>
            <w:r w:rsidRPr="00EC3C25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C3C25">
              <w:rPr>
                <w:sz w:val="20"/>
                <w:szCs w:val="20"/>
                <w:vertAlign w:val="superscript"/>
              </w:rPr>
              <w:t>neg</w:t>
            </w:r>
            <w:r w:rsidR="00EC3C25" w:rsidRPr="00EC3C25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EBDB8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80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51A1C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619 to 8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B86A6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7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D67E6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BB395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331B442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753DA" w14:textId="38AC2A0F" w:rsidR="000E15E4" w:rsidRDefault="00000000">
            <w:r>
              <w:rPr>
                <w:sz w:val="20"/>
                <w:szCs w:val="20"/>
              </w:rPr>
              <w:t>1:1 — CD16</w:t>
            </w:r>
            <w:r w:rsidRPr="00EC3C25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C3C25">
              <w:rPr>
                <w:sz w:val="20"/>
                <w:szCs w:val="20"/>
                <w:vertAlign w:val="superscript"/>
              </w:rPr>
              <w:t>neg</w:t>
            </w:r>
            <w:r w:rsidR="00EC3C25" w:rsidRPr="00EC3C25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18A4F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447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7E731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4072 to 4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12633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4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52CB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414C5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15CB9260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11969B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0E15E4" w14:paraId="7FEBEB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BB2D17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BD986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57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8BB6F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42.3 to 55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F66FD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2CF2E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6F6E6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5834 ns</w:t>
            </w:r>
          </w:p>
        </w:tc>
      </w:tr>
      <w:tr w:rsidR="000E15E4" w14:paraId="5E04335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E6FB8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0A6C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56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0C192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43.0 to 55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2EECB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C6E8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689AB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5860 ns</w:t>
            </w:r>
          </w:p>
        </w:tc>
      </w:tr>
      <w:tr w:rsidR="000E15E4" w14:paraId="553825B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33BBFF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C0027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6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2BB7D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400.3 to 39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37C17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04D0D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CC71D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0E15E4" w14:paraId="479A305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0AAFF2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C3C25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0CBD0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20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BD189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601 to −80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64A77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1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79D89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783BC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4866F0B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3D346E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1103A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3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C4FCA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721 to −92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1D446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1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D53E1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BCC88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4063B3F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2C6881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B1EB2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20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977CF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519.7 to 27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A2710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D76DF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A274B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7279 ns</w:t>
            </w:r>
          </w:p>
        </w:tc>
      </w:tr>
      <w:tr w:rsidR="000E15E4" w14:paraId="458AB5C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FB183D" w14:textId="4C44D054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DDC76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6D1A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84.7 to 41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1669A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E0386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DFE61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50 ns</w:t>
            </w:r>
          </w:p>
        </w:tc>
      </w:tr>
      <w:tr w:rsidR="000E15E4" w14:paraId="0988104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6C80AF" w14:textId="63F4D805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91C14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8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B04C1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71.0 to 42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64920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4412A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8C7C44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817 ns</w:t>
            </w:r>
          </w:p>
        </w:tc>
      </w:tr>
      <w:tr w:rsidR="000E15E4" w14:paraId="086A2E5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E42F08" w14:textId="4374B34E" w:rsidR="000E15E4" w:rsidRDefault="00000000">
            <w:r>
              <w:rPr>
                <w:sz w:val="20"/>
                <w:szCs w:val="20"/>
              </w:rPr>
              <w:t>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ED203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3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8F34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386.0 to 4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99F82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q=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D2F38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D61ED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958 ns</w:t>
            </w:r>
          </w:p>
        </w:tc>
      </w:tr>
    </w:tbl>
    <w:p w14:paraId="6C80B2B1" w14:textId="77777777" w:rsidR="000E15E4" w:rsidRDefault="000E15E4">
      <w:pPr>
        <w:spacing w:after="320"/>
      </w:pPr>
    </w:p>
    <w:p w14:paraId="20543081" w14:textId="77777777" w:rsidR="000E15E4" w:rsidRDefault="00000000">
      <w:pPr>
        <w:spacing w:after="120"/>
      </w:pPr>
      <w:r>
        <w:rPr>
          <w:b/>
          <w:bCs/>
          <w:sz w:val="26"/>
          <w:szCs w:val="26"/>
        </w:rPr>
        <w:t>Panel 3 — Degranulation stratified by KIR3DL1 expression</w:t>
      </w:r>
    </w:p>
    <w:p w14:paraId="58D5969C" w14:textId="687A0516" w:rsidR="000E15E4" w:rsidRDefault="00000000">
      <w:pPr>
        <w:spacing w:after="180"/>
      </w:pPr>
      <w:r>
        <w:t>Design: Two-way ANOVA (CD16 subset × KIR3DL1 expression). Subsets: CD56</w:t>
      </w:r>
      <w:r w:rsidRPr="00981019">
        <w:rPr>
          <w:vertAlign w:val="superscript"/>
        </w:rPr>
        <w:t>dim</w:t>
      </w:r>
      <w:r>
        <w:t>CD16</w:t>
      </w:r>
      <w:r w:rsidRPr="00981019">
        <w:rPr>
          <w:vertAlign w:val="superscript"/>
        </w:rPr>
        <w:t>bright</w:t>
      </w:r>
      <w:r>
        <w:t>, CD56</w:t>
      </w:r>
      <w:r w:rsidRPr="00981019">
        <w:rPr>
          <w:vertAlign w:val="superscript"/>
        </w:rPr>
        <w:t>dim</w:t>
      </w:r>
      <w:r>
        <w:t>CD16</w:t>
      </w:r>
      <w:r w:rsidRPr="00981019">
        <w:rPr>
          <w:vertAlign w:val="superscript"/>
        </w:rPr>
        <w:t>dim</w:t>
      </w:r>
      <w:r>
        <w:t>, CD56</w:t>
      </w:r>
      <w:r w:rsidRPr="00981019">
        <w:rPr>
          <w:vertAlign w:val="superscript"/>
        </w:rPr>
        <w:t>dim</w:t>
      </w:r>
      <w:r>
        <w:t>CD16</w:t>
      </w:r>
      <w:r w:rsidRPr="00981019">
        <w:rPr>
          <w:vertAlign w:val="superscript"/>
        </w:rPr>
        <w:t>neg</w:t>
      </w:r>
      <w:r w:rsidR="00981019" w:rsidRPr="00981019">
        <w:rPr>
          <w:vertAlign w:val="superscript"/>
        </w:rPr>
        <w:t>ative</w:t>
      </w:r>
      <w:r>
        <w:t>. KIR3DL1 status: KIR3DL1</w:t>
      </w:r>
      <w:r w:rsidR="00981019" w:rsidRPr="00981019">
        <w:rPr>
          <w:vertAlign w:val="superscript"/>
        </w:rPr>
        <w:t>positive</w:t>
      </w:r>
      <w:r>
        <w:t>, KIR3DL1</w:t>
      </w:r>
      <w:r w:rsidR="00981019" w:rsidRPr="00981019">
        <w:rPr>
          <w:vertAlign w:val="superscript"/>
        </w:rPr>
        <w:t>negative</w:t>
      </w:r>
      <w:r>
        <w:t>. Post-hoc: Šidák's multiple comparisons test. n = 3 per group; 18 values total.</w:t>
      </w:r>
    </w:p>
    <w:p w14:paraId="14FFBF08" w14:textId="77777777" w:rsidR="000E15E4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0E15E4" w14:paraId="12D2CA7B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506003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801F37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A6FCC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DFD7C1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64B724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0E15E4" w14:paraId="28193E9C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AE9877" w14:textId="77777777" w:rsidR="000E15E4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1BE78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8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8DAE7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2) = 80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9BF5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DEB02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0E15E4" w14:paraId="379B8D76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83AA1B" w14:textId="77777777" w:rsidR="000E15E4" w:rsidRDefault="00000000">
            <w:r>
              <w:rPr>
                <w:sz w:val="20"/>
                <w:szCs w:val="20"/>
              </w:rPr>
              <w:t>KIR3DL1 expression (+ vs −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21B9E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E6BD7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1, 12) = 12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00896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A40D3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</w:tr>
      <w:tr w:rsidR="000E15E4" w14:paraId="4EF041E5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8EAE39" w14:textId="77777777" w:rsidR="000E15E4" w:rsidRDefault="00000000">
            <w:r>
              <w:rPr>
                <w:sz w:val="20"/>
                <w:szCs w:val="20"/>
              </w:rPr>
              <w:t>Subset × KIR3DL1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BEB00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74B96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F (2, 12) = 9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9F76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58A8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</w:tr>
    </w:tbl>
    <w:p w14:paraId="721CDAC3" w14:textId="77777777" w:rsidR="000E15E4" w:rsidRDefault="000E15E4">
      <w:pPr>
        <w:spacing w:after="180"/>
      </w:pPr>
    </w:p>
    <w:p w14:paraId="58014C3F" w14:textId="77777777" w:rsidR="000E15E4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95"/>
        <w:gridCol w:w="1099"/>
        <w:gridCol w:w="1896"/>
        <w:gridCol w:w="913"/>
        <w:gridCol w:w="899"/>
        <w:gridCol w:w="1558"/>
      </w:tblGrid>
      <w:tr w:rsidR="000E15E4" w14:paraId="486BBAEA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D6EBD2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21B674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61277B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345B05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94B7A4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55ECD7" w14:textId="77777777" w:rsidR="000E15E4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0E15E4" w14:paraId="4135D9A7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EE6F6F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within each KIR3DL1 status</w:t>
            </w:r>
          </w:p>
        </w:tc>
      </w:tr>
      <w:tr w:rsidR="000E15E4" w14:paraId="29DAB31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BBDD3" w14:textId="77777777" w:rsidR="000E15E4" w:rsidRDefault="00000000">
            <w:r>
              <w:rPr>
                <w:sz w:val="20"/>
                <w:szCs w:val="20"/>
              </w:rPr>
              <w:t>KIR3DL1+ — 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DE1F8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6.78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6CF3C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8.646 to −4.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21DA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1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C82DC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9178F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1769724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52989" w14:textId="62FFC4A2" w:rsidR="000E15E4" w:rsidRDefault="00000000">
            <w:r>
              <w:rPr>
                <w:sz w:val="20"/>
                <w:szCs w:val="20"/>
              </w:rPr>
              <w:t>KIR3DL1+ — 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E73EB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5ECDE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437 to 2.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0EBAD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2975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15624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9019 ns</w:t>
            </w:r>
          </w:p>
        </w:tc>
      </w:tr>
      <w:tr w:rsidR="000E15E4" w14:paraId="0907E20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50DD43" w14:textId="59A5D88C" w:rsidR="000E15E4" w:rsidRDefault="00000000">
            <w:r>
              <w:rPr>
                <w:sz w:val="20"/>
                <w:szCs w:val="20"/>
              </w:rPr>
              <w:t>KIR3DL1+ — 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452F4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7.2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338BC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5.346 to 9.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8590E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1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15D32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53419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E15E4" w14:paraId="7058D21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77B5F0" w14:textId="77777777" w:rsidR="000E15E4" w:rsidRDefault="00000000">
            <w:r>
              <w:rPr>
                <w:sz w:val="20"/>
                <w:szCs w:val="20"/>
              </w:rPr>
              <w:t>KIR3DL1− — 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8B67E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2.8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1E70E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4.732 to −1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DDE8D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4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97BDB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5169E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33 **</w:t>
            </w:r>
          </w:p>
        </w:tc>
      </w:tr>
      <w:tr w:rsidR="000E15E4" w14:paraId="30FA5E6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813412" w14:textId="0A70EB20" w:rsidR="000E15E4" w:rsidRDefault="00000000">
            <w:r>
              <w:rPr>
                <w:sz w:val="20"/>
                <w:szCs w:val="20"/>
              </w:rPr>
              <w:t>KIR3DL1− — CD16</w:t>
            </w:r>
            <w:r w:rsidRPr="00981019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B75D7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8AAB8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863 to 2.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E22995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62426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9A13E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4135 ns</w:t>
            </w:r>
          </w:p>
        </w:tc>
      </w:tr>
      <w:tr w:rsidR="000E15E4" w14:paraId="20B5C0E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03AACC" w14:textId="6FAE8D9C" w:rsidR="000E15E4" w:rsidRDefault="00000000">
            <w:r>
              <w:rPr>
                <w:sz w:val="20"/>
                <w:szCs w:val="20"/>
              </w:rPr>
              <w:t>KIR3DL1− — CD16</w:t>
            </w:r>
            <w:r w:rsidRPr="00981019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81019">
              <w:rPr>
                <w:sz w:val="20"/>
                <w:szCs w:val="20"/>
                <w:vertAlign w:val="superscript"/>
              </w:rPr>
              <w:t>neg</w:t>
            </w:r>
            <w:r w:rsidR="00981019" w:rsidRPr="00981019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BC1BB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.8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811461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.006 to 5.7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F78450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5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9BB7F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EC924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03 ***</w:t>
            </w:r>
          </w:p>
        </w:tc>
      </w:tr>
      <w:tr w:rsidR="000E15E4" w14:paraId="2B930DEF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B666CF" w14:textId="77777777" w:rsidR="000E15E4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: KIR3DL1+ vs KIR3DL1−</w:t>
            </w:r>
          </w:p>
        </w:tc>
      </w:tr>
      <w:tr w:rsidR="000E15E4" w14:paraId="112EBEE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8A51AE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C3C25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KIR3DL1+ vs KIR3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6C617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10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E4099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1.567 to 1.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50CD42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DF29ED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5857D8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8822 ns</w:t>
            </w:r>
          </w:p>
        </w:tc>
      </w:tr>
      <w:tr w:rsidR="000E15E4" w14:paraId="43DAE89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5F728C" w14:textId="77777777" w:rsidR="000E15E4" w:rsidRDefault="00000000">
            <w:r>
              <w:rPr>
                <w:sz w:val="20"/>
                <w:szCs w:val="20"/>
              </w:rPr>
              <w:t>CD16</w:t>
            </w:r>
            <w:r w:rsidRPr="00EC3C25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KIR3DL1+ vs KIR3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BA46A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3.8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34DCFE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2.347 to 5.2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EC6D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5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EE8296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14B119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0001 ***</w:t>
            </w:r>
          </w:p>
        </w:tc>
      </w:tr>
      <w:tr w:rsidR="000E15E4" w14:paraId="480D2EF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1ADBC0" w14:textId="701D9BA4" w:rsidR="000E15E4" w:rsidRDefault="00000000">
            <w:r>
              <w:rPr>
                <w:sz w:val="20"/>
                <w:szCs w:val="20"/>
              </w:rPr>
              <w:t>CD16</w:t>
            </w:r>
            <w:r w:rsidRPr="00EC3C25">
              <w:rPr>
                <w:sz w:val="20"/>
                <w:szCs w:val="20"/>
                <w:vertAlign w:val="superscript"/>
              </w:rPr>
              <w:t>neg</w:t>
            </w:r>
            <w:r w:rsidR="00EC3C25" w:rsidRPr="00EC3C25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KIR3DL1+ vs KIR3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6D333C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536083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−0.993 to 1.9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AA41A7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t=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A5891F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8A41DA" w14:textId="77777777" w:rsidR="000E15E4" w:rsidRDefault="00000000">
            <w:pPr>
              <w:jc w:val="center"/>
            </w:pPr>
            <w:r>
              <w:rPr>
                <w:sz w:val="20"/>
                <w:szCs w:val="20"/>
              </w:rPr>
              <w:t>0.4958 ns</w:t>
            </w:r>
          </w:p>
        </w:tc>
      </w:tr>
    </w:tbl>
    <w:p w14:paraId="3CD0CE92" w14:textId="77777777" w:rsidR="000E15E4" w:rsidRDefault="000E15E4">
      <w:pPr>
        <w:spacing w:after="200"/>
      </w:pPr>
    </w:p>
    <w:p w14:paraId="31917A07" w14:textId="77777777" w:rsidR="000E15E4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 P &lt; 0.05; ** P &lt; 0.01; *** P &lt; 0.001; **** P &lt; 0.0001.</w:t>
      </w:r>
    </w:p>
    <w:sectPr w:rsidR="000E15E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A1C87"/>
    <w:multiLevelType w:val="hybridMultilevel"/>
    <w:tmpl w:val="304AEBDC"/>
    <w:lvl w:ilvl="0" w:tplc="DEB42FE6">
      <w:start w:val="1"/>
      <w:numFmt w:val="bullet"/>
      <w:lvlText w:val="●"/>
      <w:lvlJc w:val="left"/>
      <w:pPr>
        <w:ind w:left="720" w:hanging="360"/>
      </w:pPr>
    </w:lvl>
    <w:lvl w:ilvl="1" w:tplc="FDE6E4B8">
      <w:start w:val="1"/>
      <w:numFmt w:val="bullet"/>
      <w:lvlText w:val="○"/>
      <w:lvlJc w:val="left"/>
      <w:pPr>
        <w:ind w:left="1440" w:hanging="360"/>
      </w:pPr>
    </w:lvl>
    <w:lvl w:ilvl="2" w:tplc="FF18DC16">
      <w:start w:val="1"/>
      <w:numFmt w:val="bullet"/>
      <w:lvlText w:val="■"/>
      <w:lvlJc w:val="left"/>
      <w:pPr>
        <w:ind w:left="2160" w:hanging="360"/>
      </w:pPr>
    </w:lvl>
    <w:lvl w:ilvl="3" w:tplc="E47E5BFC">
      <w:start w:val="1"/>
      <w:numFmt w:val="bullet"/>
      <w:lvlText w:val="●"/>
      <w:lvlJc w:val="left"/>
      <w:pPr>
        <w:ind w:left="2880" w:hanging="360"/>
      </w:pPr>
    </w:lvl>
    <w:lvl w:ilvl="4" w:tplc="39249C16">
      <w:start w:val="1"/>
      <w:numFmt w:val="bullet"/>
      <w:lvlText w:val="○"/>
      <w:lvlJc w:val="left"/>
      <w:pPr>
        <w:ind w:left="3600" w:hanging="360"/>
      </w:pPr>
    </w:lvl>
    <w:lvl w:ilvl="5" w:tplc="60229560">
      <w:start w:val="1"/>
      <w:numFmt w:val="bullet"/>
      <w:lvlText w:val="■"/>
      <w:lvlJc w:val="left"/>
      <w:pPr>
        <w:ind w:left="4320" w:hanging="360"/>
      </w:pPr>
    </w:lvl>
    <w:lvl w:ilvl="6" w:tplc="0A5601C0">
      <w:start w:val="1"/>
      <w:numFmt w:val="bullet"/>
      <w:lvlText w:val="●"/>
      <w:lvlJc w:val="left"/>
      <w:pPr>
        <w:ind w:left="5040" w:hanging="360"/>
      </w:pPr>
    </w:lvl>
    <w:lvl w:ilvl="7" w:tplc="A10CEE3A">
      <w:start w:val="1"/>
      <w:numFmt w:val="bullet"/>
      <w:lvlText w:val="●"/>
      <w:lvlJc w:val="left"/>
      <w:pPr>
        <w:ind w:left="5760" w:hanging="360"/>
      </w:pPr>
    </w:lvl>
    <w:lvl w:ilvl="8" w:tplc="CC485F1E">
      <w:start w:val="1"/>
      <w:numFmt w:val="bullet"/>
      <w:lvlText w:val="●"/>
      <w:lvlJc w:val="left"/>
      <w:pPr>
        <w:ind w:left="6480" w:hanging="360"/>
      </w:pPr>
    </w:lvl>
  </w:abstractNum>
  <w:num w:numId="1" w16cid:durableId="167032469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5E4"/>
    <w:rsid w:val="000C2C66"/>
    <w:rsid w:val="000E15E4"/>
    <w:rsid w:val="00251682"/>
    <w:rsid w:val="002F523D"/>
    <w:rsid w:val="00686EF5"/>
    <w:rsid w:val="007D17A1"/>
    <w:rsid w:val="00800368"/>
    <w:rsid w:val="008B2663"/>
    <w:rsid w:val="00981019"/>
    <w:rsid w:val="00AA0863"/>
    <w:rsid w:val="00E76772"/>
    <w:rsid w:val="00EC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585D8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8</cp:revision>
  <dcterms:created xsi:type="dcterms:W3CDTF">2026-05-26T21:06:00Z</dcterms:created>
  <dcterms:modified xsi:type="dcterms:W3CDTF">2026-06-02T22:22:00Z</dcterms:modified>
</cp:coreProperties>
</file>